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72A9B" w14:textId="77777777" w:rsidR="001E5F33" w:rsidRPr="00E559F6" w:rsidRDefault="00B332E0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EMBase</w:t>
      </w:r>
    </w:p>
    <w:p w14:paraId="610A4895" w14:textId="77777777" w:rsidR="00575CA0" w:rsidRPr="00E559F6" w:rsidRDefault="00575CA0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1. acute kidney failure/</w:t>
      </w:r>
    </w:p>
    <w:p w14:paraId="628F78E2" w14:textId="77777777" w:rsidR="00575CA0" w:rsidRPr="00E559F6" w:rsidRDefault="00575CA0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2. (acute kidney failure or acute renal failure).</w:t>
      </w:r>
      <w:proofErr w:type="spellStart"/>
      <w:r w:rsidRPr="00E559F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559F6">
        <w:rPr>
          <w:rFonts w:ascii="Times New Roman" w:hAnsi="Times New Roman" w:cs="Times New Roman"/>
          <w:sz w:val="24"/>
          <w:szCs w:val="24"/>
        </w:rPr>
        <w:t>.</w:t>
      </w:r>
    </w:p>
    <w:p w14:paraId="351D6080" w14:textId="77777777" w:rsidR="00575CA0" w:rsidRPr="00E559F6" w:rsidRDefault="00575CA0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3. (acute kidney injury or acute renal injury).</w:t>
      </w:r>
      <w:proofErr w:type="spellStart"/>
      <w:r w:rsidRPr="00E559F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559F6">
        <w:rPr>
          <w:rFonts w:ascii="Times New Roman" w:hAnsi="Times New Roman" w:cs="Times New Roman"/>
          <w:sz w:val="24"/>
          <w:szCs w:val="24"/>
        </w:rPr>
        <w:t>.</w:t>
      </w:r>
    </w:p>
    <w:p w14:paraId="430BE5A4" w14:textId="77777777" w:rsidR="00575CA0" w:rsidRPr="00E559F6" w:rsidRDefault="00575CA0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 xml:space="preserve">4. (acute kidney insufficiency or acute renal </w:t>
      </w:r>
      <w:proofErr w:type="spellStart"/>
      <w:r w:rsidRPr="00E559F6">
        <w:rPr>
          <w:rFonts w:ascii="Times New Roman" w:hAnsi="Times New Roman" w:cs="Times New Roman"/>
          <w:sz w:val="24"/>
          <w:szCs w:val="24"/>
        </w:rPr>
        <w:t>insufficie</w:t>
      </w:r>
      <w:proofErr w:type="spellEnd"/>
      <w:r w:rsidRPr="00E559F6">
        <w:rPr>
          <w:rFonts w:ascii="Times New Roman" w:hAnsi="Times New Roman" w:cs="Times New Roman"/>
          <w:sz w:val="24"/>
          <w:szCs w:val="24"/>
        </w:rPr>
        <w:t>$).</w:t>
      </w:r>
      <w:proofErr w:type="spellStart"/>
      <w:r w:rsidRPr="00E559F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559F6">
        <w:rPr>
          <w:rFonts w:ascii="Times New Roman" w:hAnsi="Times New Roman" w:cs="Times New Roman"/>
          <w:sz w:val="24"/>
          <w:szCs w:val="24"/>
        </w:rPr>
        <w:t>.</w:t>
      </w:r>
    </w:p>
    <w:p w14:paraId="3A75A7EF" w14:textId="77777777" w:rsidR="00575CA0" w:rsidRPr="00E559F6" w:rsidRDefault="00575CA0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5. acute tubular necrosis.tw.</w:t>
      </w:r>
    </w:p>
    <w:p w14:paraId="4EB8501E" w14:textId="77777777" w:rsidR="00575CA0" w:rsidRPr="00E559F6" w:rsidRDefault="00575CA0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6. (ARI or AKI or ARF or AKF or ATN).</w:t>
      </w:r>
      <w:proofErr w:type="spellStart"/>
      <w:r w:rsidRPr="00E559F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559F6">
        <w:rPr>
          <w:rFonts w:ascii="Times New Roman" w:hAnsi="Times New Roman" w:cs="Times New Roman"/>
          <w:sz w:val="24"/>
          <w:szCs w:val="24"/>
        </w:rPr>
        <w:t>.</w:t>
      </w:r>
    </w:p>
    <w:p w14:paraId="0FE67601" w14:textId="77777777" w:rsidR="00575CA0" w:rsidRPr="00E559F6" w:rsidRDefault="00575CA0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7. or/1-6</w:t>
      </w:r>
    </w:p>
    <w:p w14:paraId="1749B572" w14:textId="77777777" w:rsidR="00575CA0" w:rsidRPr="00E559F6" w:rsidRDefault="00575CA0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8. continuous renal replacement therapy/ or exp renal replacement therapy/</w:t>
      </w:r>
    </w:p>
    <w:p w14:paraId="01C288EB" w14:textId="77777777" w:rsidR="00575CA0" w:rsidRPr="00E559F6" w:rsidRDefault="00575CA0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9. (continuous adj3 hemofiltration).</w:t>
      </w:r>
      <w:proofErr w:type="spellStart"/>
      <w:r w:rsidRPr="00E559F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559F6">
        <w:rPr>
          <w:rFonts w:ascii="Times New Roman" w:hAnsi="Times New Roman" w:cs="Times New Roman"/>
          <w:sz w:val="24"/>
          <w:szCs w:val="24"/>
        </w:rPr>
        <w:t>.</w:t>
      </w:r>
    </w:p>
    <w:p w14:paraId="1F0B632F" w14:textId="77777777" w:rsidR="00575CA0" w:rsidRPr="00E559F6" w:rsidRDefault="00575CA0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10. (continuous adj3 hemodiafiltration).</w:t>
      </w:r>
      <w:proofErr w:type="spellStart"/>
      <w:r w:rsidRPr="00E559F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559F6">
        <w:rPr>
          <w:rFonts w:ascii="Times New Roman" w:hAnsi="Times New Roman" w:cs="Times New Roman"/>
          <w:sz w:val="24"/>
          <w:szCs w:val="24"/>
        </w:rPr>
        <w:t>.</w:t>
      </w:r>
    </w:p>
    <w:p w14:paraId="12E8C451" w14:textId="77777777" w:rsidR="00575CA0" w:rsidRPr="00E559F6" w:rsidRDefault="00575CA0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 xml:space="preserve">11. (continuous adj3 </w:t>
      </w:r>
      <w:proofErr w:type="spellStart"/>
      <w:r w:rsidRPr="00E559F6">
        <w:rPr>
          <w:rFonts w:ascii="Times New Roman" w:hAnsi="Times New Roman" w:cs="Times New Roman"/>
          <w:sz w:val="24"/>
          <w:szCs w:val="24"/>
        </w:rPr>
        <w:t>h?emodialysis</w:t>
      </w:r>
      <w:proofErr w:type="spellEnd"/>
      <w:r w:rsidRPr="00E559F6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E559F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559F6">
        <w:rPr>
          <w:rFonts w:ascii="Times New Roman" w:hAnsi="Times New Roman" w:cs="Times New Roman"/>
          <w:sz w:val="24"/>
          <w:szCs w:val="24"/>
        </w:rPr>
        <w:t>.</w:t>
      </w:r>
    </w:p>
    <w:p w14:paraId="06C0116D" w14:textId="77777777" w:rsidR="00575CA0" w:rsidRPr="00E559F6" w:rsidRDefault="00575CA0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12. continuous ultrafiltration.tw.</w:t>
      </w:r>
    </w:p>
    <w:p w14:paraId="11692657" w14:textId="77777777" w:rsidR="00575CA0" w:rsidRPr="00E559F6" w:rsidRDefault="00575CA0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13. (CVVH or CVVHDF or CVVHD or SCUF or CRRT).</w:t>
      </w:r>
      <w:proofErr w:type="spellStart"/>
      <w:r w:rsidRPr="00E559F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559F6">
        <w:rPr>
          <w:rFonts w:ascii="Times New Roman" w:hAnsi="Times New Roman" w:cs="Times New Roman"/>
          <w:sz w:val="24"/>
          <w:szCs w:val="24"/>
        </w:rPr>
        <w:t>.</w:t>
      </w:r>
    </w:p>
    <w:p w14:paraId="09F0A3BC" w14:textId="77777777" w:rsidR="00575CA0" w:rsidRPr="00E559F6" w:rsidRDefault="00575CA0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14. (intermittent h?emodialysis or IHD).</w:t>
      </w:r>
      <w:proofErr w:type="spellStart"/>
      <w:r w:rsidRPr="00E559F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559F6">
        <w:rPr>
          <w:rFonts w:ascii="Times New Roman" w:hAnsi="Times New Roman" w:cs="Times New Roman"/>
          <w:sz w:val="24"/>
          <w:szCs w:val="24"/>
        </w:rPr>
        <w:t>.</w:t>
      </w:r>
    </w:p>
    <w:p w14:paraId="6FC62BC0" w14:textId="77777777" w:rsidR="00575CA0" w:rsidRPr="00E559F6" w:rsidRDefault="00575CA0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15. renal replacement therap$.tw.</w:t>
      </w:r>
    </w:p>
    <w:p w14:paraId="20895764" w14:textId="77777777" w:rsidR="00575CA0" w:rsidRPr="00E559F6" w:rsidRDefault="00575CA0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16. (sustained low efficiency dialysis or SLED).</w:t>
      </w:r>
      <w:proofErr w:type="spellStart"/>
      <w:r w:rsidRPr="00E559F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559F6">
        <w:rPr>
          <w:rFonts w:ascii="Times New Roman" w:hAnsi="Times New Roman" w:cs="Times New Roman"/>
          <w:sz w:val="24"/>
          <w:szCs w:val="24"/>
        </w:rPr>
        <w:t>.</w:t>
      </w:r>
    </w:p>
    <w:p w14:paraId="4FEA6DDF" w14:textId="77777777" w:rsidR="00575CA0" w:rsidRPr="00E559F6" w:rsidRDefault="00575CA0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17. (extended daily dialysis or EDD).</w:t>
      </w:r>
      <w:proofErr w:type="spellStart"/>
      <w:r w:rsidRPr="00E559F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559F6">
        <w:rPr>
          <w:rFonts w:ascii="Times New Roman" w:hAnsi="Times New Roman" w:cs="Times New Roman"/>
          <w:sz w:val="24"/>
          <w:szCs w:val="24"/>
        </w:rPr>
        <w:t>.</w:t>
      </w:r>
    </w:p>
    <w:p w14:paraId="6F85D5FB" w14:textId="77777777" w:rsidR="00575CA0" w:rsidRPr="00E559F6" w:rsidRDefault="00575CA0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 xml:space="preserve">18. </w:t>
      </w:r>
      <w:bookmarkStart w:id="0" w:name="OLE_LINK1"/>
      <w:bookmarkStart w:id="1" w:name="OLE_LINK2"/>
      <w:r w:rsidRPr="00E559F6">
        <w:rPr>
          <w:rFonts w:ascii="Times New Roman" w:hAnsi="Times New Roman" w:cs="Times New Roman"/>
          <w:sz w:val="24"/>
          <w:szCs w:val="24"/>
        </w:rPr>
        <w:t>hemoperfusion</w:t>
      </w:r>
      <w:bookmarkEnd w:id="0"/>
      <w:bookmarkEnd w:id="1"/>
      <w:r w:rsidRPr="00E559F6">
        <w:rPr>
          <w:rFonts w:ascii="Times New Roman" w:hAnsi="Times New Roman" w:cs="Times New Roman"/>
          <w:sz w:val="24"/>
          <w:szCs w:val="24"/>
        </w:rPr>
        <w:t>.tw.</w:t>
      </w:r>
    </w:p>
    <w:p w14:paraId="7C6EF371" w14:textId="77777777" w:rsidR="00E759A4" w:rsidRPr="00E559F6" w:rsidRDefault="00575CA0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19. or/8-18</w:t>
      </w:r>
    </w:p>
    <w:p w14:paraId="477E4098" w14:textId="77777777" w:rsidR="00C824DD" w:rsidRPr="00E559F6" w:rsidRDefault="00C824DD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51941B" w14:textId="77777777" w:rsidR="00187203" w:rsidRDefault="00187203" w:rsidP="00E559F6">
      <w:pPr>
        <w:widowControl/>
        <w:shd w:val="clear" w:color="auto" w:fill="FFFFFF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87203">
        <w:rPr>
          <w:rFonts w:ascii="Times New Roman" w:hAnsi="Times New Roman" w:cs="Times New Roman"/>
          <w:sz w:val="24"/>
          <w:szCs w:val="24"/>
        </w:rPr>
        <w:t xml:space="preserve">CENTRAL </w:t>
      </w:r>
    </w:p>
    <w:p w14:paraId="577217B1" w14:textId="17A8159B" w:rsidR="00C824DD" w:rsidRPr="00E559F6" w:rsidRDefault="007F5FAA" w:rsidP="00E559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.</w:t>
      </w:r>
      <w:r w:rsidR="00C824DD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SH descriptor: [Acute Kidney Injury] explode all trees</w:t>
      </w:r>
    </w:p>
    <w:p w14:paraId="4F03B8BE" w14:textId="77777777" w:rsidR="00C824DD" w:rsidRPr="00E559F6" w:rsidRDefault="007F5FAA" w:rsidP="00E559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.</w:t>
      </w:r>
      <w:r w:rsidR="00C824DD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"acute kidney failure":</w:t>
      </w:r>
      <w:proofErr w:type="spellStart"/>
      <w:r w:rsidR="00C824DD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i,ab,kw</w:t>
      </w:r>
      <w:proofErr w:type="spellEnd"/>
      <w:r w:rsidR="00C824DD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R "acute renal failure":</w:t>
      </w:r>
      <w:proofErr w:type="spellStart"/>
      <w:r w:rsidR="00C824DD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i,ab,kw</w:t>
      </w:r>
      <w:proofErr w:type="spellEnd"/>
      <w:r w:rsidR="00C824DD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 Trials</w:t>
      </w:r>
    </w:p>
    <w:p w14:paraId="5CD329E3" w14:textId="77777777" w:rsidR="00C824DD" w:rsidRPr="00E559F6" w:rsidRDefault="007F5FAA" w:rsidP="00E559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3.</w:t>
      </w:r>
      <w:r w:rsidR="00C824DD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"acute kidney injury":</w:t>
      </w:r>
      <w:proofErr w:type="spellStart"/>
      <w:r w:rsidR="00C824DD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i,ab,kw</w:t>
      </w:r>
      <w:proofErr w:type="spellEnd"/>
      <w:r w:rsidR="00C824DD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R "acute renal injury":</w:t>
      </w:r>
      <w:proofErr w:type="spellStart"/>
      <w:r w:rsidR="00C824DD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i,ab,kw</w:t>
      </w:r>
      <w:proofErr w:type="spellEnd"/>
      <w:r w:rsidR="00C824DD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 Trials</w:t>
      </w:r>
    </w:p>
    <w:p w14:paraId="2BFAD3A4" w14:textId="77777777" w:rsidR="00C824DD" w:rsidRPr="00E559F6" w:rsidRDefault="007F5FAA" w:rsidP="00E559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4.</w:t>
      </w:r>
      <w:r w:rsidR="00C824DD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"acute kidney insufficiency":</w:t>
      </w:r>
      <w:proofErr w:type="spellStart"/>
      <w:r w:rsidR="00C824DD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i,ab,kw</w:t>
      </w:r>
      <w:proofErr w:type="spellEnd"/>
      <w:r w:rsidR="00C824DD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R "acute renal insufficiency":</w:t>
      </w:r>
      <w:proofErr w:type="spellStart"/>
      <w:r w:rsidR="00C824DD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i,ab,kw</w:t>
      </w:r>
      <w:proofErr w:type="spellEnd"/>
      <w:r w:rsidR="00C824DD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 Trials</w:t>
      </w:r>
    </w:p>
    <w:p w14:paraId="5095FCD0" w14:textId="77777777" w:rsidR="00C824DD" w:rsidRPr="00E559F6" w:rsidRDefault="007F5FAA" w:rsidP="00E559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5.</w:t>
      </w:r>
      <w:r w:rsidR="00C824DD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"acute tubular necrosis":</w:t>
      </w:r>
      <w:proofErr w:type="spellStart"/>
      <w:r w:rsidR="00C824DD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i</w:t>
      </w:r>
      <w:proofErr w:type="spellEnd"/>
      <w:r w:rsidR="00C824DD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 Trials</w:t>
      </w:r>
    </w:p>
    <w:p w14:paraId="2510A748" w14:textId="77777777" w:rsidR="00C824DD" w:rsidRPr="00E559F6" w:rsidRDefault="007F5FAA" w:rsidP="00E559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6.</w:t>
      </w:r>
      <w:r w:rsidR="00C824DD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ARI or AKI or ARF or AKF or ATN):</w:t>
      </w:r>
      <w:proofErr w:type="spellStart"/>
      <w:r w:rsidR="00C824DD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i,ab,kw</w:t>
      </w:r>
      <w:proofErr w:type="spellEnd"/>
      <w:r w:rsidR="00C824DD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 Trials</w:t>
      </w:r>
    </w:p>
    <w:p w14:paraId="0AEE4855" w14:textId="77777777" w:rsidR="00C824DD" w:rsidRPr="00E559F6" w:rsidRDefault="007F5FAA" w:rsidP="00E559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7.</w:t>
      </w:r>
      <w:r w:rsidR="00C824DD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1 or #2 or #3 or #4 or #5 or #6 in Trials</w:t>
      </w:r>
    </w:p>
    <w:p w14:paraId="725989D1" w14:textId="77777777" w:rsidR="001E5F33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lastRenderedPageBreak/>
        <w:t>8.</w:t>
      </w:r>
      <w:r w:rsidR="001E5F33" w:rsidRPr="00E559F6">
        <w:rPr>
          <w:rFonts w:ascii="Times New Roman" w:hAnsi="Times New Roman" w:cs="Times New Roman"/>
          <w:sz w:val="24"/>
          <w:szCs w:val="24"/>
        </w:rPr>
        <w:t xml:space="preserve">MeSH descriptor: [Renal Replacement Therapy] </w:t>
      </w:r>
      <w:r w:rsidR="00B332E0" w:rsidRPr="00E559F6">
        <w:rPr>
          <w:rFonts w:ascii="Times New Roman" w:hAnsi="Times New Roman" w:cs="Times New Roman"/>
          <w:sz w:val="24"/>
          <w:szCs w:val="24"/>
        </w:rPr>
        <w:t>explode all trees</w:t>
      </w:r>
    </w:p>
    <w:p w14:paraId="700905D1" w14:textId="77777777" w:rsidR="001E5F33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9.</w:t>
      </w:r>
      <w:r w:rsidR="001E5F33" w:rsidRPr="00E559F6">
        <w:rPr>
          <w:rFonts w:ascii="Times New Roman" w:hAnsi="Times New Roman" w:cs="Times New Roman"/>
          <w:sz w:val="24"/>
          <w:szCs w:val="24"/>
        </w:rPr>
        <w:t xml:space="preserve">continuous </w:t>
      </w:r>
      <w:r w:rsidR="0014519E" w:rsidRPr="00E559F6">
        <w:rPr>
          <w:rFonts w:ascii="Times New Roman" w:hAnsi="Times New Roman" w:cs="Times New Roman"/>
          <w:sz w:val="24"/>
          <w:szCs w:val="24"/>
        </w:rPr>
        <w:t>near/2</w:t>
      </w:r>
      <w:r w:rsidR="001E5F33" w:rsidRPr="00E559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E5F33" w:rsidRPr="00E559F6">
        <w:rPr>
          <w:rFonts w:ascii="Times New Roman" w:hAnsi="Times New Roman" w:cs="Times New Roman"/>
          <w:sz w:val="24"/>
          <w:szCs w:val="24"/>
        </w:rPr>
        <w:t>haemofiltration:ti,ab,kw</w:t>
      </w:r>
      <w:proofErr w:type="spellEnd"/>
      <w:r w:rsidR="001E5F33" w:rsidRPr="00E559F6">
        <w:rPr>
          <w:rFonts w:ascii="Times New Roman" w:hAnsi="Times New Roman" w:cs="Times New Roman"/>
          <w:sz w:val="24"/>
          <w:szCs w:val="24"/>
        </w:rPr>
        <w:t xml:space="preserve"> in Trials</w:t>
      </w:r>
    </w:p>
    <w:p w14:paraId="25311C89" w14:textId="77777777" w:rsidR="007F5FAA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OLE_LINK4"/>
      <w:bookmarkStart w:id="3" w:name="OLE_LINK5"/>
      <w:r w:rsidRPr="00E559F6">
        <w:rPr>
          <w:rFonts w:ascii="Times New Roman" w:hAnsi="Times New Roman" w:cs="Times New Roman"/>
          <w:sz w:val="24"/>
          <w:szCs w:val="24"/>
        </w:rPr>
        <w:t>10.</w:t>
      </w:r>
      <w:r w:rsidR="001E5F33" w:rsidRPr="00E559F6">
        <w:rPr>
          <w:rFonts w:ascii="Times New Roman" w:hAnsi="Times New Roman" w:cs="Times New Roman"/>
          <w:sz w:val="24"/>
          <w:szCs w:val="24"/>
        </w:rPr>
        <w:t xml:space="preserve">continuous near/2 </w:t>
      </w:r>
      <w:proofErr w:type="spellStart"/>
      <w:r w:rsidR="001E5F33" w:rsidRPr="00E559F6">
        <w:rPr>
          <w:rFonts w:ascii="Times New Roman" w:hAnsi="Times New Roman" w:cs="Times New Roman"/>
          <w:sz w:val="24"/>
          <w:szCs w:val="24"/>
        </w:rPr>
        <w:t>haemodiafiltration</w:t>
      </w:r>
      <w:bookmarkEnd w:id="2"/>
      <w:bookmarkEnd w:id="3"/>
      <w:r w:rsidR="001E5F33" w:rsidRPr="00E559F6">
        <w:rPr>
          <w:rFonts w:ascii="Times New Roman" w:hAnsi="Times New Roman" w:cs="Times New Roman"/>
          <w:sz w:val="24"/>
          <w:szCs w:val="24"/>
        </w:rPr>
        <w:t>:ti,ab,kw</w:t>
      </w:r>
      <w:proofErr w:type="spellEnd"/>
      <w:r w:rsidR="001E5F33" w:rsidRPr="00E559F6">
        <w:rPr>
          <w:rFonts w:ascii="Times New Roman" w:hAnsi="Times New Roman" w:cs="Times New Roman"/>
          <w:sz w:val="24"/>
          <w:szCs w:val="24"/>
        </w:rPr>
        <w:t xml:space="preserve"> in Trials</w:t>
      </w:r>
    </w:p>
    <w:p w14:paraId="6820861D" w14:textId="77777777" w:rsidR="001E5F33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11.</w:t>
      </w:r>
      <w:r w:rsidR="001E5F33" w:rsidRPr="00E559F6">
        <w:rPr>
          <w:rFonts w:ascii="Times New Roman" w:hAnsi="Times New Roman" w:cs="Times New Roman"/>
          <w:sz w:val="24"/>
          <w:szCs w:val="24"/>
        </w:rPr>
        <w:t xml:space="preserve">continuous near/2 </w:t>
      </w:r>
      <w:proofErr w:type="spellStart"/>
      <w:r w:rsidR="001E5F33" w:rsidRPr="00E559F6">
        <w:rPr>
          <w:rFonts w:ascii="Times New Roman" w:hAnsi="Times New Roman" w:cs="Times New Roman"/>
          <w:sz w:val="24"/>
          <w:szCs w:val="24"/>
        </w:rPr>
        <w:t>haemodialysis:ti,ab,kw</w:t>
      </w:r>
      <w:proofErr w:type="spellEnd"/>
      <w:r w:rsidR="001E5F33" w:rsidRPr="00E559F6">
        <w:rPr>
          <w:rFonts w:ascii="Times New Roman" w:hAnsi="Times New Roman" w:cs="Times New Roman"/>
          <w:sz w:val="24"/>
          <w:szCs w:val="24"/>
        </w:rPr>
        <w:t xml:space="preserve"> in Trials</w:t>
      </w:r>
    </w:p>
    <w:p w14:paraId="42C5F847" w14:textId="77777777" w:rsidR="001E5F33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12.</w:t>
      </w:r>
      <w:r w:rsidR="001E5F33" w:rsidRPr="00E559F6">
        <w:rPr>
          <w:rFonts w:ascii="Times New Roman" w:hAnsi="Times New Roman" w:cs="Times New Roman"/>
          <w:sz w:val="24"/>
          <w:szCs w:val="24"/>
        </w:rPr>
        <w:t xml:space="preserve">continuous next </w:t>
      </w:r>
      <w:proofErr w:type="spellStart"/>
      <w:r w:rsidR="001E5F33" w:rsidRPr="00E559F6">
        <w:rPr>
          <w:rFonts w:ascii="Times New Roman" w:hAnsi="Times New Roman" w:cs="Times New Roman"/>
          <w:sz w:val="24"/>
          <w:szCs w:val="24"/>
        </w:rPr>
        <w:t>ultrafiltration:ti,ab,kw</w:t>
      </w:r>
      <w:proofErr w:type="spellEnd"/>
      <w:r w:rsidR="001E5F33" w:rsidRPr="00E559F6">
        <w:rPr>
          <w:rFonts w:ascii="Times New Roman" w:hAnsi="Times New Roman" w:cs="Times New Roman"/>
          <w:sz w:val="24"/>
          <w:szCs w:val="24"/>
        </w:rPr>
        <w:t xml:space="preserve"> in Trials</w:t>
      </w:r>
    </w:p>
    <w:p w14:paraId="3FD28B4B" w14:textId="77777777" w:rsidR="001E5F33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13.</w:t>
      </w:r>
      <w:r w:rsidR="001E5F33" w:rsidRPr="00E559F6">
        <w:rPr>
          <w:rFonts w:ascii="Times New Roman" w:hAnsi="Times New Roman" w:cs="Times New Roman"/>
          <w:sz w:val="24"/>
          <w:szCs w:val="24"/>
        </w:rPr>
        <w:t xml:space="preserve">CVVH or CVVHDF or CVVHD or SCUF or </w:t>
      </w:r>
      <w:proofErr w:type="spellStart"/>
      <w:r w:rsidR="001E5F33" w:rsidRPr="00E559F6">
        <w:rPr>
          <w:rFonts w:ascii="Times New Roman" w:hAnsi="Times New Roman" w:cs="Times New Roman"/>
          <w:sz w:val="24"/>
          <w:szCs w:val="24"/>
        </w:rPr>
        <w:t>CRRT:ti,ab,kw</w:t>
      </w:r>
      <w:proofErr w:type="spellEnd"/>
      <w:r w:rsidR="001E5F33" w:rsidRPr="00E559F6">
        <w:rPr>
          <w:rFonts w:ascii="Times New Roman" w:hAnsi="Times New Roman" w:cs="Times New Roman"/>
          <w:sz w:val="24"/>
          <w:szCs w:val="24"/>
        </w:rPr>
        <w:t xml:space="preserve"> in Trials</w:t>
      </w:r>
    </w:p>
    <w:p w14:paraId="0B368B60" w14:textId="77777777" w:rsidR="001E5F33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14.</w:t>
      </w:r>
      <w:r w:rsidR="001E5F33" w:rsidRPr="00E559F6">
        <w:rPr>
          <w:rFonts w:ascii="Times New Roman" w:hAnsi="Times New Roman" w:cs="Times New Roman"/>
          <w:sz w:val="24"/>
          <w:szCs w:val="24"/>
        </w:rPr>
        <w:t xml:space="preserve">renal replacement </w:t>
      </w:r>
      <w:proofErr w:type="spellStart"/>
      <w:r w:rsidR="001E5F33" w:rsidRPr="00E559F6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="001E5F33" w:rsidRPr="00E559F6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="001E5F33" w:rsidRPr="00E559F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="001E5F33" w:rsidRPr="00E559F6">
        <w:rPr>
          <w:rFonts w:ascii="Times New Roman" w:hAnsi="Times New Roman" w:cs="Times New Roman"/>
          <w:sz w:val="24"/>
          <w:szCs w:val="24"/>
        </w:rPr>
        <w:t xml:space="preserve"> in Trials</w:t>
      </w:r>
    </w:p>
    <w:p w14:paraId="468D8E28" w14:textId="77777777" w:rsidR="001E5F33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15.</w:t>
      </w:r>
      <w:r w:rsidR="001E5F33" w:rsidRPr="00E559F6">
        <w:rPr>
          <w:rFonts w:ascii="Times New Roman" w:hAnsi="Times New Roman" w:cs="Times New Roman"/>
          <w:sz w:val="24"/>
          <w:szCs w:val="24"/>
        </w:rPr>
        <w:t xml:space="preserve">intermittent hemodialysis or intermittent </w:t>
      </w:r>
      <w:proofErr w:type="spellStart"/>
      <w:r w:rsidR="001E5F33" w:rsidRPr="00E559F6">
        <w:rPr>
          <w:rFonts w:ascii="Times New Roman" w:hAnsi="Times New Roman" w:cs="Times New Roman"/>
          <w:sz w:val="24"/>
          <w:szCs w:val="24"/>
        </w:rPr>
        <w:t>haemodialysis:ti,ab,kw</w:t>
      </w:r>
      <w:proofErr w:type="spellEnd"/>
      <w:r w:rsidR="001E5F33" w:rsidRPr="00E559F6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</w:p>
    <w:p w14:paraId="3F937BC8" w14:textId="77777777" w:rsidR="001E5F33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16.</w:t>
      </w:r>
      <w:r w:rsidR="001E5F33" w:rsidRPr="00E559F6">
        <w:rPr>
          <w:rFonts w:ascii="Times New Roman" w:hAnsi="Times New Roman" w:cs="Times New Roman"/>
          <w:sz w:val="24"/>
          <w:szCs w:val="24"/>
        </w:rPr>
        <w:t xml:space="preserve">"sustained low efficiency dialysis" or </w:t>
      </w:r>
      <w:proofErr w:type="spellStart"/>
      <w:r w:rsidR="001E5F33" w:rsidRPr="00E559F6">
        <w:rPr>
          <w:rFonts w:ascii="Times New Roman" w:hAnsi="Times New Roman" w:cs="Times New Roman"/>
          <w:sz w:val="24"/>
          <w:szCs w:val="24"/>
        </w:rPr>
        <w:t>SLED:ti,ab,kw</w:t>
      </w:r>
      <w:proofErr w:type="spellEnd"/>
      <w:r w:rsidR="001E5F33" w:rsidRPr="00E559F6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</w:p>
    <w:p w14:paraId="18008D09" w14:textId="77777777" w:rsidR="001E5F33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17.</w:t>
      </w:r>
      <w:r w:rsidR="001E5F33" w:rsidRPr="00E559F6">
        <w:rPr>
          <w:rFonts w:ascii="Times New Roman" w:hAnsi="Times New Roman" w:cs="Times New Roman"/>
          <w:sz w:val="24"/>
          <w:szCs w:val="24"/>
        </w:rPr>
        <w:t xml:space="preserve">"extended daily dialysis" or </w:t>
      </w:r>
      <w:proofErr w:type="spellStart"/>
      <w:r w:rsidR="001E5F33" w:rsidRPr="00E559F6">
        <w:rPr>
          <w:rFonts w:ascii="Times New Roman" w:hAnsi="Times New Roman" w:cs="Times New Roman"/>
          <w:sz w:val="24"/>
          <w:szCs w:val="24"/>
        </w:rPr>
        <w:t>EDD:ti,ab,kw</w:t>
      </w:r>
      <w:proofErr w:type="spellEnd"/>
      <w:r w:rsidR="001E5F33" w:rsidRPr="00E559F6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</w:p>
    <w:p w14:paraId="682F62E4" w14:textId="77777777" w:rsidR="001E5F33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18.</w:t>
      </w:r>
      <w:r w:rsidR="001E5F33" w:rsidRPr="00E559F6">
        <w:rPr>
          <w:rFonts w:ascii="Times New Roman" w:hAnsi="Times New Roman" w:cs="Times New Roman"/>
          <w:sz w:val="24"/>
          <w:szCs w:val="24"/>
        </w:rPr>
        <w:t>hemoperfusion:ti,ab,kw (Word variations have been searched)</w:t>
      </w:r>
    </w:p>
    <w:p w14:paraId="7CF1AFBF" w14:textId="77777777" w:rsidR="001E5F33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19.</w:t>
      </w:r>
      <w:r w:rsidR="001E5F33" w:rsidRPr="00E559F6">
        <w:rPr>
          <w:rFonts w:ascii="Times New Roman" w:hAnsi="Times New Roman" w:cs="Times New Roman"/>
          <w:sz w:val="24"/>
          <w:szCs w:val="24"/>
        </w:rPr>
        <w:t>{or #8‐#</w:t>
      </w:r>
      <w:r w:rsidRPr="00E559F6">
        <w:rPr>
          <w:rFonts w:ascii="Times New Roman" w:hAnsi="Times New Roman" w:cs="Times New Roman"/>
          <w:sz w:val="24"/>
          <w:szCs w:val="24"/>
        </w:rPr>
        <w:t>18</w:t>
      </w:r>
      <w:r w:rsidR="001E5F33" w:rsidRPr="00E559F6">
        <w:rPr>
          <w:rFonts w:ascii="Times New Roman" w:hAnsi="Times New Roman" w:cs="Times New Roman"/>
          <w:sz w:val="24"/>
          <w:szCs w:val="24"/>
        </w:rPr>
        <w:t>}</w:t>
      </w:r>
    </w:p>
    <w:p w14:paraId="5EF03A4E" w14:textId="77777777" w:rsidR="001E5F33" w:rsidRPr="00E559F6" w:rsidRDefault="007F5FAA" w:rsidP="00E559F6">
      <w:pPr>
        <w:spacing w:line="360" w:lineRule="auto"/>
        <w:ind w:left="142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20</w:t>
      </w:r>
      <w:r w:rsidR="001E5F33" w:rsidRPr="00E559F6">
        <w:rPr>
          <w:rFonts w:ascii="Times New Roman" w:hAnsi="Times New Roman" w:cs="Times New Roman"/>
          <w:sz w:val="24"/>
          <w:szCs w:val="24"/>
        </w:rPr>
        <w:t>{and #7, #</w:t>
      </w:r>
      <w:r w:rsidRPr="00E559F6">
        <w:rPr>
          <w:rFonts w:ascii="Times New Roman" w:hAnsi="Times New Roman" w:cs="Times New Roman"/>
          <w:sz w:val="24"/>
          <w:szCs w:val="24"/>
        </w:rPr>
        <w:t>19</w:t>
      </w:r>
      <w:r w:rsidR="001E5F33" w:rsidRPr="00E559F6">
        <w:rPr>
          <w:rFonts w:ascii="Times New Roman" w:hAnsi="Times New Roman" w:cs="Times New Roman"/>
          <w:sz w:val="24"/>
          <w:szCs w:val="24"/>
        </w:rPr>
        <w:t>}</w:t>
      </w:r>
    </w:p>
    <w:p w14:paraId="40F9AF5B" w14:textId="77777777" w:rsidR="001E5F33" w:rsidRPr="00E559F6" w:rsidRDefault="001E5F33" w:rsidP="00E559F6">
      <w:pPr>
        <w:widowControl/>
        <w:shd w:val="clear" w:color="auto" w:fill="FFFFFF"/>
        <w:spacing w:line="360" w:lineRule="auto"/>
        <w:ind w:left="1095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45C91AE9" w14:textId="77777777" w:rsidR="00B332E0" w:rsidRPr="00E559F6" w:rsidRDefault="00B332E0" w:rsidP="00E559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ubmed</w:t>
      </w:r>
      <w:proofErr w:type="spellEnd"/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</w:p>
    <w:p w14:paraId="4F1A4937" w14:textId="77777777" w:rsidR="007F5FAA" w:rsidRPr="00E559F6" w:rsidRDefault="007F5FAA" w:rsidP="00E559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.MeSH descriptor: [Acute Kidney Injury] explode all trees</w:t>
      </w:r>
    </w:p>
    <w:p w14:paraId="3E77A463" w14:textId="77777777" w:rsidR="007F5FAA" w:rsidRPr="00E559F6" w:rsidRDefault="007F5FAA" w:rsidP="00E559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."acute kidney failure":</w:t>
      </w:r>
      <w:proofErr w:type="spellStart"/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i,ab,kw</w:t>
      </w:r>
      <w:proofErr w:type="spellEnd"/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R "acute renal failure":</w:t>
      </w:r>
      <w:proofErr w:type="spellStart"/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i,ab,kw</w:t>
      </w:r>
      <w:proofErr w:type="spellEnd"/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 Trials</w:t>
      </w:r>
    </w:p>
    <w:p w14:paraId="0EEA48E7" w14:textId="77777777" w:rsidR="007F5FAA" w:rsidRPr="00E559F6" w:rsidRDefault="007F5FAA" w:rsidP="00E559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3."acute kidney injury":</w:t>
      </w:r>
      <w:proofErr w:type="spellStart"/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i,ab,kw</w:t>
      </w:r>
      <w:proofErr w:type="spellEnd"/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R "acute renal injury":</w:t>
      </w:r>
      <w:proofErr w:type="spellStart"/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i,ab,kw</w:t>
      </w:r>
      <w:proofErr w:type="spellEnd"/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 Trials</w:t>
      </w:r>
    </w:p>
    <w:p w14:paraId="4CFB7EB7" w14:textId="77777777" w:rsidR="007F5FAA" w:rsidRPr="00E559F6" w:rsidRDefault="007F5FAA" w:rsidP="00E559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4."acute kidney insufficiency":</w:t>
      </w:r>
      <w:proofErr w:type="spellStart"/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i,ab,kw</w:t>
      </w:r>
      <w:proofErr w:type="spellEnd"/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R "acute renal insufficiency":</w:t>
      </w:r>
      <w:proofErr w:type="spellStart"/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i,ab,kw</w:t>
      </w:r>
      <w:proofErr w:type="spellEnd"/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 Trials</w:t>
      </w:r>
    </w:p>
    <w:p w14:paraId="6739002E" w14:textId="77777777" w:rsidR="007F5FAA" w:rsidRPr="00E559F6" w:rsidRDefault="007F5FAA" w:rsidP="00E559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5."acute tubular necrosis":</w:t>
      </w:r>
      <w:proofErr w:type="spellStart"/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i</w:t>
      </w:r>
      <w:proofErr w:type="spellEnd"/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 Trials</w:t>
      </w:r>
    </w:p>
    <w:p w14:paraId="10C8CC6A" w14:textId="77777777" w:rsidR="007F5FAA" w:rsidRPr="00E559F6" w:rsidRDefault="007F5FAA" w:rsidP="00E559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6.(ARI or AKI or ARF or AKF or ATN):</w:t>
      </w:r>
      <w:proofErr w:type="spellStart"/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i,ab,kw</w:t>
      </w:r>
      <w:proofErr w:type="spellEnd"/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 Trials</w:t>
      </w:r>
    </w:p>
    <w:p w14:paraId="0256C0F9" w14:textId="77777777" w:rsidR="007F5FAA" w:rsidRPr="00E559F6" w:rsidRDefault="007F5FAA" w:rsidP="00E559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7.#1 or #2 or #3 or #4 or #5 or #6 in Trials</w:t>
      </w:r>
    </w:p>
    <w:p w14:paraId="5535C85A" w14:textId="77777777" w:rsidR="007F5FAA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8.MeSH descriptor: [Renal Replacement Therapy] explode all trees</w:t>
      </w:r>
    </w:p>
    <w:p w14:paraId="0B5411DF" w14:textId="77777777" w:rsidR="007F5FAA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 xml:space="preserve">9.continuous near/2 </w:t>
      </w:r>
      <w:proofErr w:type="spellStart"/>
      <w:r w:rsidRPr="00E559F6">
        <w:rPr>
          <w:rFonts w:ascii="Times New Roman" w:hAnsi="Times New Roman" w:cs="Times New Roman"/>
          <w:sz w:val="24"/>
          <w:szCs w:val="24"/>
        </w:rPr>
        <w:t>haemofiltration:ti,ab,kw</w:t>
      </w:r>
      <w:proofErr w:type="spellEnd"/>
      <w:r w:rsidRPr="00E559F6">
        <w:rPr>
          <w:rFonts w:ascii="Times New Roman" w:hAnsi="Times New Roman" w:cs="Times New Roman"/>
          <w:sz w:val="24"/>
          <w:szCs w:val="24"/>
        </w:rPr>
        <w:t xml:space="preserve"> in Trials</w:t>
      </w:r>
    </w:p>
    <w:p w14:paraId="333E5514" w14:textId="77777777" w:rsidR="007F5FAA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 xml:space="preserve">10.continuous near/2 </w:t>
      </w:r>
      <w:proofErr w:type="spellStart"/>
      <w:r w:rsidRPr="00E559F6">
        <w:rPr>
          <w:rFonts w:ascii="Times New Roman" w:hAnsi="Times New Roman" w:cs="Times New Roman"/>
          <w:sz w:val="24"/>
          <w:szCs w:val="24"/>
        </w:rPr>
        <w:t>haemodiafiltration:ti,ab,kw</w:t>
      </w:r>
      <w:proofErr w:type="spellEnd"/>
      <w:r w:rsidRPr="00E559F6">
        <w:rPr>
          <w:rFonts w:ascii="Times New Roman" w:hAnsi="Times New Roman" w:cs="Times New Roman"/>
          <w:sz w:val="24"/>
          <w:szCs w:val="24"/>
        </w:rPr>
        <w:t xml:space="preserve"> in Trials</w:t>
      </w:r>
    </w:p>
    <w:p w14:paraId="7952BB86" w14:textId="77777777" w:rsidR="007F5FAA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 xml:space="preserve">11.continuous near/2 </w:t>
      </w:r>
      <w:proofErr w:type="spellStart"/>
      <w:r w:rsidRPr="00E559F6">
        <w:rPr>
          <w:rFonts w:ascii="Times New Roman" w:hAnsi="Times New Roman" w:cs="Times New Roman"/>
          <w:sz w:val="24"/>
          <w:szCs w:val="24"/>
        </w:rPr>
        <w:t>haemodialysis:ti,ab,kw</w:t>
      </w:r>
      <w:proofErr w:type="spellEnd"/>
      <w:r w:rsidRPr="00E559F6">
        <w:rPr>
          <w:rFonts w:ascii="Times New Roman" w:hAnsi="Times New Roman" w:cs="Times New Roman"/>
          <w:sz w:val="24"/>
          <w:szCs w:val="24"/>
        </w:rPr>
        <w:t xml:space="preserve"> in Trials</w:t>
      </w:r>
    </w:p>
    <w:p w14:paraId="75F10D05" w14:textId="77777777" w:rsidR="007F5FAA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 xml:space="preserve">12.continuous next </w:t>
      </w:r>
      <w:proofErr w:type="spellStart"/>
      <w:r w:rsidRPr="00E559F6">
        <w:rPr>
          <w:rFonts w:ascii="Times New Roman" w:hAnsi="Times New Roman" w:cs="Times New Roman"/>
          <w:sz w:val="24"/>
          <w:szCs w:val="24"/>
        </w:rPr>
        <w:t>ultrafiltration:ti,ab,kw</w:t>
      </w:r>
      <w:proofErr w:type="spellEnd"/>
      <w:r w:rsidRPr="00E559F6">
        <w:rPr>
          <w:rFonts w:ascii="Times New Roman" w:hAnsi="Times New Roman" w:cs="Times New Roman"/>
          <w:sz w:val="24"/>
          <w:szCs w:val="24"/>
        </w:rPr>
        <w:t xml:space="preserve"> in Trials</w:t>
      </w:r>
    </w:p>
    <w:p w14:paraId="3B8D7712" w14:textId="77777777" w:rsidR="007F5FAA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lastRenderedPageBreak/>
        <w:t xml:space="preserve">13.CVVH or CVVHDF or CVVHD or SCUF or </w:t>
      </w:r>
      <w:proofErr w:type="spellStart"/>
      <w:r w:rsidRPr="00E559F6">
        <w:rPr>
          <w:rFonts w:ascii="Times New Roman" w:hAnsi="Times New Roman" w:cs="Times New Roman"/>
          <w:sz w:val="24"/>
          <w:szCs w:val="24"/>
        </w:rPr>
        <w:t>CRRT:ti,ab,kw</w:t>
      </w:r>
      <w:proofErr w:type="spellEnd"/>
      <w:r w:rsidRPr="00E559F6">
        <w:rPr>
          <w:rFonts w:ascii="Times New Roman" w:hAnsi="Times New Roman" w:cs="Times New Roman"/>
          <w:sz w:val="24"/>
          <w:szCs w:val="24"/>
        </w:rPr>
        <w:t xml:space="preserve"> in Trials</w:t>
      </w:r>
    </w:p>
    <w:p w14:paraId="3D1DC9ED" w14:textId="77777777" w:rsidR="007F5FAA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 xml:space="preserve">14.renal replacement </w:t>
      </w:r>
      <w:proofErr w:type="spellStart"/>
      <w:r w:rsidRPr="00E559F6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E559F6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E559F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E559F6">
        <w:rPr>
          <w:rFonts w:ascii="Times New Roman" w:hAnsi="Times New Roman" w:cs="Times New Roman"/>
          <w:sz w:val="24"/>
          <w:szCs w:val="24"/>
        </w:rPr>
        <w:t xml:space="preserve"> in Trials</w:t>
      </w:r>
    </w:p>
    <w:p w14:paraId="3AD86184" w14:textId="77777777" w:rsidR="007F5FAA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 xml:space="preserve">15.intermittent hemodialysis or intermittent </w:t>
      </w:r>
      <w:proofErr w:type="spellStart"/>
      <w:r w:rsidRPr="00E559F6">
        <w:rPr>
          <w:rFonts w:ascii="Times New Roman" w:hAnsi="Times New Roman" w:cs="Times New Roman"/>
          <w:sz w:val="24"/>
          <w:szCs w:val="24"/>
        </w:rPr>
        <w:t>haemodialysis:ti,ab,kw</w:t>
      </w:r>
      <w:proofErr w:type="spellEnd"/>
      <w:r w:rsidRPr="00E559F6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</w:p>
    <w:p w14:paraId="1A21C552" w14:textId="77777777" w:rsidR="007F5FAA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 xml:space="preserve">16."sustained low efficiency dialysis" or </w:t>
      </w:r>
      <w:proofErr w:type="spellStart"/>
      <w:r w:rsidRPr="00E559F6">
        <w:rPr>
          <w:rFonts w:ascii="Times New Roman" w:hAnsi="Times New Roman" w:cs="Times New Roman"/>
          <w:sz w:val="24"/>
          <w:szCs w:val="24"/>
        </w:rPr>
        <w:t>SLED:ti,ab,kw</w:t>
      </w:r>
      <w:proofErr w:type="spellEnd"/>
      <w:r w:rsidRPr="00E559F6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</w:p>
    <w:p w14:paraId="1C9B8F64" w14:textId="77777777" w:rsidR="007F5FAA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 xml:space="preserve">17."extended daily dialysis" or </w:t>
      </w:r>
      <w:proofErr w:type="spellStart"/>
      <w:r w:rsidRPr="00E559F6">
        <w:rPr>
          <w:rFonts w:ascii="Times New Roman" w:hAnsi="Times New Roman" w:cs="Times New Roman"/>
          <w:sz w:val="24"/>
          <w:szCs w:val="24"/>
        </w:rPr>
        <w:t>EDD:ti,ab,kw</w:t>
      </w:r>
      <w:proofErr w:type="spellEnd"/>
      <w:r w:rsidRPr="00E559F6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</w:p>
    <w:p w14:paraId="16D8B670" w14:textId="77777777" w:rsidR="007F5FAA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18.hemoperfusion:ti,ab,kw (Word variations have been searched)</w:t>
      </w:r>
    </w:p>
    <w:p w14:paraId="12DBA8A1" w14:textId="77777777" w:rsidR="007F5FAA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19.{or #8‐#18}</w:t>
      </w:r>
    </w:p>
    <w:p w14:paraId="0FE0D5F9" w14:textId="77777777" w:rsidR="007F5FAA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20{and #7, #19}</w:t>
      </w:r>
    </w:p>
    <w:p w14:paraId="3F7D6EC0" w14:textId="77777777" w:rsidR="00B332E0" w:rsidRPr="00E559F6" w:rsidRDefault="00B332E0" w:rsidP="00E559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4A0E858E" w14:textId="77777777" w:rsidR="001E5F33" w:rsidRPr="00E559F6" w:rsidRDefault="007F5FAA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RCT</w:t>
      </w:r>
    </w:p>
    <w:p w14:paraId="2A266F34" w14:textId="77777777" w:rsidR="00A55BEE" w:rsidRDefault="00A55BEE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9F6">
        <w:rPr>
          <w:rFonts w:ascii="Times New Roman" w:hAnsi="Times New Roman" w:cs="Times New Roman"/>
          <w:sz w:val="24"/>
          <w:szCs w:val="24"/>
        </w:rPr>
        <w:t>("Randomized Controlled Trial" [Publication Type] OR "Controlled Clinical Trial" [Publication Type] OR "Clinical Trials as Topic"[Mesh:</w:t>
      </w:r>
      <w:r w:rsidR="007F5FAA" w:rsidRPr="00E559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59F6">
        <w:rPr>
          <w:rFonts w:ascii="Times New Roman" w:hAnsi="Times New Roman" w:cs="Times New Roman"/>
          <w:sz w:val="24"/>
          <w:szCs w:val="24"/>
        </w:rPr>
        <w:t>NoExp</w:t>
      </w:r>
      <w:proofErr w:type="spellEnd"/>
      <w:r w:rsidRPr="00E559F6">
        <w:rPr>
          <w:rFonts w:ascii="Times New Roman" w:hAnsi="Times New Roman" w:cs="Times New Roman"/>
          <w:sz w:val="24"/>
          <w:szCs w:val="24"/>
        </w:rPr>
        <w:t>] OR randomized[Title/Abstract] OR placebo [Title/Abstract] OR randomly[Title/Abstract] OR trial[Title/Abstract]) NOT ("Animals"[Mesh] NOT "Humans"[Mesh])</w:t>
      </w:r>
    </w:p>
    <w:p w14:paraId="1F84F6D5" w14:textId="77777777" w:rsidR="00E559F6" w:rsidRPr="00E559F6" w:rsidRDefault="00E559F6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E87AD3" w14:textId="32BCBB95" w:rsidR="001A3EF0" w:rsidRDefault="001A3EF0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750F2F" w14:textId="303E881D" w:rsidR="001A3EF0" w:rsidRDefault="002F355F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4" w:name="_Hlk91523859"/>
      <w:r w:rsidRPr="002F355F">
        <w:rPr>
          <w:rFonts w:ascii="Times New Roman" w:hAnsi="Times New Roman" w:cs="Times New Roman"/>
          <w:sz w:val="24"/>
          <w:szCs w:val="24"/>
          <w:lang w:val="en-GB"/>
        </w:rPr>
        <w:t>ClinicalTrials.gov</w:t>
      </w:r>
      <w:bookmarkEnd w:id="4"/>
    </w:p>
    <w:p w14:paraId="52FDF145" w14:textId="1AE4C725" w:rsidR="001A3EF0" w:rsidRDefault="002F355F" w:rsidP="001A3EF0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ndition or disease :</w:t>
      </w:r>
      <w:r w:rsidR="001A3EF0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ute Kidney Injury OR</w:t>
      </w:r>
      <w:r w:rsidR="001A3E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1A3EF0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ute kidney failure</w:t>
      </w:r>
      <w:r w:rsidR="001A3E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1A3EF0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R acute renal failure</w:t>
      </w:r>
      <w:r w:rsidR="001A3E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1A3EF0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R</w:t>
      </w:r>
      <w:r w:rsidR="001A3E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1A3EF0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ute kidney insufficiency</w:t>
      </w:r>
      <w:r w:rsidR="001A3E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1A3EF0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R</w:t>
      </w:r>
      <w:r w:rsidR="001A3EF0" w:rsidRPr="001A3E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1A3EF0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ute renal insufficiency</w:t>
      </w:r>
      <w:r w:rsidR="001A3E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1A3EF0"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R ARI OR AKI OR ARF OR AKF </w:t>
      </w:r>
    </w:p>
    <w:p w14:paraId="55B89B4D" w14:textId="77777777" w:rsidR="00A83CF6" w:rsidRDefault="00A83CF6" w:rsidP="001A3EF0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6C2039C2" w14:textId="7CE29115" w:rsidR="00A83CF6" w:rsidRDefault="00A83CF6" w:rsidP="001A3EF0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5" w:name="_Hlk91666528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L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LACS</w:t>
      </w:r>
    </w:p>
    <w:bookmarkEnd w:id="5"/>
    <w:p w14:paraId="54AE5B14" w14:textId="15256C7C" w:rsidR="00A83CF6" w:rsidRPr="00A83CF6" w:rsidRDefault="00A83CF6" w:rsidP="00A83C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.</w:t>
      </w:r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ute kidney failure/</w:t>
      </w:r>
    </w:p>
    <w:p w14:paraId="3FE8EC4D" w14:textId="77777777" w:rsidR="00A83CF6" w:rsidRPr="00A83CF6" w:rsidRDefault="00A83CF6" w:rsidP="00A83C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2. acute kidney failure or acute renal failure) </w:t>
      </w:r>
      <w:proofErr w:type="spellStart"/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w</w:t>
      </w:r>
      <w:proofErr w:type="spellEnd"/>
    </w:p>
    <w:p w14:paraId="65BE1E3C" w14:textId="77777777" w:rsidR="00A83CF6" w:rsidRPr="00A83CF6" w:rsidRDefault="00A83CF6" w:rsidP="00A83C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3. acute tubular necrosis.tw.</w:t>
      </w:r>
    </w:p>
    <w:p w14:paraId="499AE2F3" w14:textId="77777777" w:rsidR="00A83CF6" w:rsidRPr="00A83CF6" w:rsidRDefault="00A83CF6" w:rsidP="00A83C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4. or/1-3</w:t>
      </w:r>
    </w:p>
    <w:p w14:paraId="5601677B" w14:textId="77777777" w:rsidR="00A83CF6" w:rsidRPr="00A83CF6" w:rsidRDefault="00A83CF6" w:rsidP="00A83C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5. continuous renal replacement therapy/</w:t>
      </w:r>
    </w:p>
    <w:p w14:paraId="0EEBC668" w14:textId="77777777" w:rsidR="00A83CF6" w:rsidRPr="00A83CF6" w:rsidRDefault="00A83CF6" w:rsidP="00A83C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 xml:space="preserve">6. (continuous venovenous </w:t>
      </w:r>
      <w:proofErr w:type="spellStart"/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aemofiltration</w:t>
      </w:r>
      <w:proofErr w:type="spellEnd"/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r continuous venovenous </w:t>
      </w:r>
      <w:proofErr w:type="spellStart"/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aemofiltration</w:t>
      </w:r>
      <w:proofErr w:type="spellEnd"/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) </w:t>
      </w:r>
      <w:proofErr w:type="spellStart"/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w</w:t>
      </w:r>
      <w:proofErr w:type="spellEnd"/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06274CC4" w14:textId="77777777" w:rsidR="00A83CF6" w:rsidRPr="00A83CF6" w:rsidRDefault="00A83CF6" w:rsidP="00A83C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7. (continuous venovenous </w:t>
      </w:r>
      <w:proofErr w:type="spellStart"/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aemodiafiltration</w:t>
      </w:r>
      <w:proofErr w:type="spellEnd"/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r continuous venovenous </w:t>
      </w:r>
      <w:proofErr w:type="spellStart"/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aemodiafiltration</w:t>
      </w:r>
      <w:proofErr w:type="spellEnd"/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) </w:t>
      </w:r>
      <w:proofErr w:type="spellStart"/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w</w:t>
      </w:r>
      <w:proofErr w:type="spellEnd"/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2CB8AB89" w14:textId="77777777" w:rsidR="00A83CF6" w:rsidRPr="00A83CF6" w:rsidRDefault="00A83CF6" w:rsidP="00A83C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8. (continuous venovenous </w:t>
      </w:r>
      <w:proofErr w:type="spellStart"/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aemodialysis</w:t>
      </w:r>
      <w:proofErr w:type="spellEnd"/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r continuous venovenous </w:t>
      </w:r>
      <w:proofErr w:type="spellStart"/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aemodialysis</w:t>
      </w:r>
      <w:proofErr w:type="spellEnd"/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) </w:t>
      </w:r>
      <w:proofErr w:type="spellStart"/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w</w:t>
      </w:r>
      <w:proofErr w:type="spellEnd"/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315F96B8" w14:textId="094CDA2D" w:rsidR="0031161C" w:rsidRDefault="00A83CF6" w:rsidP="00A83C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83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9. or/5-8</w:t>
      </w:r>
    </w:p>
    <w:p w14:paraId="645AB5BB" w14:textId="02BA6C24" w:rsidR="00736703" w:rsidRDefault="00736703" w:rsidP="00A83CF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0. 4 AND 9</w:t>
      </w:r>
    </w:p>
    <w:p w14:paraId="2A5CF255" w14:textId="4AC974CE" w:rsidR="00A83CF6" w:rsidRDefault="00A83CF6" w:rsidP="001A3EF0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2D92D914" w14:textId="77777777" w:rsidR="00A83CF6" w:rsidRDefault="00A83CF6" w:rsidP="001A3EF0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22EF9A15" w14:textId="2E97D5A9" w:rsidR="00A7757E" w:rsidRDefault="0031161C" w:rsidP="0031161C">
      <w:pPr>
        <w:widowControl/>
        <w:shd w:val="clear" w:color="auto" w:fill="FFFFFF"/>
        <w:spacing w:before="166" w:after="166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1161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Grey literature </w:t>
      </w:r>
      <w:r w:rsidR="00A775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:</w:t>
      </w:r>
    </w:p>
    <w:p w14:paraId="4CB0EEFB" w14:textId="17F16655" w:rsidR="0031161C" w:rsidRDefault="0031161C" w:rsidP="0031161C">
      <w:pPr>
        <w:widowControl/>
        <w:shd w:val="clear" w:color="auto" w:fill="FFFFFF"/>
        <w:spacing w:before="166" w:after="166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r w:rsidRPr="0031161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penGrey</w:t>
      </w:r>
      <w:proofErr w:type="spellEnd"/>
      <w:r w:rsidRPr="0031161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</w:t>
      </w:r>
      <w:hyperlink r:id="rId8" w:history="1">
        <w:r w:rsidR="00AD2476" w:rsidRPr="0031161C">
          <w:rPr>
            <w:rStyle w:val="aa"/>
            <w:rFonts w:ascii="Times New Roman" w:eastAsia="宋体" w:hAnsi="Times New Roman" w:cs="Times New Roman"/>
            <w:kern w:val="0"/>
            <w:sz w:val="24"/>
            <w:szCs w:val="24"/>
          </w:rPr>
          <w:t>www.opengrey.eu</w:t>
        </w:r>
      </w:hyperlink>
      <w:r w:rsidRPr="0031161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</w:t>
      </w:r>
    </w:p>
    <w:p w14:paraId="1970F8EA" w14:textId="42EEA2AE" w:rsidR="00AD2476" w:rsidRDefault="00AD2476" w:rsidP="00AD2476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6" w:name="_Hlk91582470"/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ute Kidney Injury O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ute kidney failur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R acute renal failur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ute kidney insufficiency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R</w:t>
      </w:r>
      <w:r w:rsidRPr="001A3E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ute renal insufficiency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R ARI OR AKI OR ARF OR AKF </w:t>
      </w:r>
    </w:p>
    <w:bookmarkEnd w:id="6"/>
    <w:p w14:paraId="7B9A5853" w14:textId="353D0B10" w:rsidR="00AD2476" w:rsidRPr="0031161C" w:rsidRDefault="00011BE0" w:rsidP="0031161C">
      <w:pPr>
        <w:widowControl/>
        <w:shd w:val="clear" w:color="auto" w:fill="FFFFFF"/>
        <w:spacing w:before="166" w:after="166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011B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SE (Bielefeld Academic Search Engin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</w:t>
      </w:r>
    </w:p>
    <w:p w14:paraId="68EF1966" w14:textId="77777777" w:rsidR="00011BE0" w:rsidRDefault="00011BE0" w:rsidP="00011BE0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ute Kidney Injury O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ute kidney failur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R acute renal failur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ute kidney insufficiency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R</w:t>
      </w:r>
      <w:r w:rsidRPr="001A3E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ute renal insufficiency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E55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R ARI OR AKI OR ARF OR AKF </w:t>
      </w:r>
    </w:p>
    <w:p w14:paraId="36FFA063" w14:textId="77777777" w:rsidR="0031161C" w:rsidRPr="00011BE0" w:rsidRDefault="0031161C" w:rsidP="001A3EF0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10582703" w14:textId="2CC66BEE" w:rsidR="00BF539B" w:rsidRPr="00E559F6" w:rsidRDefault="00BF539B" w:rsidP="00E55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F539B" w:rsidRPr="00E559F6" w:rsidSect="00225F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F6C0F" w14:textId="77777777" w:rsidR="00176365" w:rsidRDefault="00176365" w:rsidP="007F5FAA">
      <w:r>
        <w:separator/>
      </w:r>
    </w:p>
  </w:endnote>
  <w:endnote w:type="continuationSeparator" w:id="0">
    <w:p w14:paraId="38A67FFC" w14:textId="77777777" w:rsidR="00176365" w:rsidRDefault="00176365" w:rsidP="007F5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77596" w14:textId="77777777" w:rsidR="00176365" w:rsidRDefault="00176365" w:rsidP="007F5FAA">
      <w:r>
        <w:separator/>
      </w:r>
    </w:p>
  </w:footnote>
  <w:footnote w:type="continuationSeparator" w:id="0">
    <w:p w14:paraId="50B2CE84" w14:textId="77777777" w:rsidR="00176365" w:rsidRDefault="00176365" w:rsidP="007F5F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C83BE1"/>
    <w:multiLevelType w:val="multilevel"/>
    <w:tmpl w:val="E9CCC3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3D3C6A"/>
    <w:multiLevelType w:val="hybridMultilevel"/>
    <w:tmpl w:val="AC083DB8"/>
    <w:lvl w:ilvl="0" w:tplc="3146BD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4D954BF"/>
    <w:multiLevelType w:val="multilevel"/>
    <w:tmpl w:val="D00021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C8238E0"/>
    <w:multiLevelType w:val="multilevel"/>
    <w:tmpl w:val="6D3271F0"/>
    <w:lvl w:ilvl="0">
      <w:start w:val="8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eastAsia"/>
      </w:rPr>
    </w:lvl>
    <w:lvl w:ilvl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  <w:rPr>
        <w:rFonts w:hint="eastAsia"/>
      </w:rPr>
    </w:lvl>
    <w:lvl w:ilvl="2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  <w:rPr>
        <w:rFonts w:hint="eastAsia"/>
      </w:rPr>
    </w:lvl>
    <w:lvl w:ilvl="4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  <w:rPr>
        <w:rFonts w:hint="eastAsia"/>
      </w:rPr>
    </w:lvl>
    <w:lvl w:ilvl="5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  <w:rPr>
        <w:rFonts w:hint="eastAsia"/>
      </w:rPr>
    </w:lvl>
    <w:lvl w:ilvl="7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  <w:rPr>
        <w:rFonts w:hint="eastAsia"/>
      </w:rPr>
    </w:lvl>
    <w:lvl w:ilvl="8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  <w:rPr>
        <w:rFonts w:hint="eastAsia"/>
      </w:rPr>
    </w:lvl>
  </w:abstractNum>
  <w:abstractNum w:abstractNumId="4" w15:restartNumberingAfterBreak="0">
    <w:nsid w:val="2F1737BA"/>
    <w:multiLevelType w:val="multilevel"/>
    <w:tmpl w:val="3E06F3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0D47072"/>
    <w:multiLevelType w:val="multilevel"/>
    <w:tmpl w:val="4AA4D1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1E4378C"/>
    <w:multiLevelType w:val="multilevel"/>
    <w:tmpl w:val="638C85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B097F1C"/>
    <w:multiLevelType w:val="multilevel"/>
    <w:tmpl w:val="3E0E2D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BE45708"/>
    <w:multiLevelType w:val="multilevel"/>
    <w:tmpl w:val="1F4ADC52"/>
    <w:lvl w:ilvl="0">
      <w:start w:val="1"/>
      <w:numFmt w:val="decimal"/>
      <w:lvlText w:val="%1."/>
      <w:lvlJc w:val="left"/>
      <w:pPr>
        <w:tabs>
          <w:tab w:val="num" w:pos="1210"/>
        </w:tabs>
        <w:ind w:left="1210" w:hanging="360"/>
      </w:pPr>
    </w:lvl>
    <w:lvl w:ilvl="1" w:tentative="1">
      <w:start w:val="1"/>
      <w:numFmt w:val="decimal"/>
      <w:lvlText w:val="%2."/>
      <w:lvlJc w:val="left"/>
      <w:pPr>
        <w:tabs>
          <w:tab w:val="num" w:pos="1930"/>
        </w:tabs>
        <w:ind w:left="1930" w:hanging="360"/>
      </w:pPr>
    </w:lvl>
    <w:lvl w:ilvl="2" w:tentative="1">
      <w:start w:val="1"/>
      <w:numFmt w:val="decimal"/>
      <w:lvlText w:val="%3."/>
      <w:lvlJc w:val="left"/>
      <w:pPr>
        <w:tabs>
          <w:tab w:val="num" w:pos="2650"/>
        </w:tabs>
        <w:ind w:left="2650" w:hanging="360"/>
      </w:pPr>
    </w:lvl>
    <w:lvl w:ilvl="3" w:tentative="1">
      <w:start w:val="1"/>
      <w:numFmt w:val="decimal"/>
      <w:lvlText w:val="%4."/>
      <w:lvlJc w:val="left"/>
      <w:pPr>
        <w:tabs>
          <w:tab w:val="num" w:pos="3370"/>
        </w:tabs>
        <w:ind w:left="3370" w:hanging="360"/>
      </w:pPr>
    </w:lvl>
    <w:lvl w:ilvl="4" w:tentative="1">
      <w:start w:val="1"/>
      <w:numFmt w:val="decimal"/>
      <w:lvlText w:val="%5."/>
      <w:lvlJc w:val="left"/>
      <w:pPr>
        <w:tabs>
          <w:tab w:val="num" w:pos="4090"/>
        </w:tabs>
        <w:ind w:left="4090" w:hanging="360"/>
      </w:pPr>
    </w:lvl>
    <w:lvl w:ilvl="5" w:tentative="1">
      <w:start w:val="1"/>
      <w:numFmt w:val="decimal"/>
      <w:lvlText w:val="%6."/>
      <w:lvlJc w:val="left"/>
      <w:pPr>
        <w:tabs>
          <w:tab w:val="num" w:pos="4810"/>
        </w:tabs>
        <w:ind w:left="4810" w:hanging="360"/>
      </w:pPr>
    </w:lvl>
    <w:lvl w:ilvl="6" w:tentative="1">
      <w:start w:val="1"/>
      <w:numFmt w:val="decimal"/>
      <w:lvlText w:val="%7."/>
      <w:lvlJc w:val="left"/>
      <w:pPr>
        <w:tabs>
          <w:tab w:val="num" w:pos="5530"/>
        </w:tabs>
        <w:ind w:left="5530" w:hanging="360"/>
      </w:pPr>
    </w:lvl>
    <w:lvl w:ilvl="7" w:tentative="1">
      <w:start w:val="1"/>
      <w:numFmt w:val="decimal"/>
      <w:lvlText w:val="%8."/>
      <w:lvlJc w:val="left"/>
      <w:pPr>
        <w:tabs>
          <w:tab w:val="num" w:pos="6250"/>
        </w:tabs>
        <w:ind w:left="6250" w:hanging="360"/>
      </w:pPr>
    </w:lvl>
    <w:lvl w:ilvl="8" w:tentative="1">
      <w:start w:val="1"/>
      <w:numFmt w:val="decimal"/>
      <w:lvlText w:val="%9."/>
      <w:lvlJc w:val="left"/>
      <w:pPr>
        <w:tabs>
          <w:tab w:val="num" w:pos="6970"/>
        </w:tabs>
        <w:ind w:left="6970" w:hanging="360"/>
      </w:pPr>
    </w:lvl>
  </w:abstractNum>
  <w:abstractNum w:abstractNumId="9" w15:restartNumberingAfterBreak="0">
    <w:nsid w:val="561A7E26"/>
    <w:multiLevelType w:val="multilevel"/>
    <w:tmpl w:val="AAEA7DEA"/>
    <w:lvl w:ilvl="0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</w:lvl>
    <w:lvl w:ilvl="1" w:tentative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10" w15:restartNumberingAfterBreak="0">
    <w:nsid w:val="6091781E"/>
    <w:multiLevelType w:val="multilevel"/>
    <w:tmpl w:val="BE486B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16B1560"/>
    <w:multiLevelType w:val="multilevel"/>
    <w:tmpl w:val="5FEA24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C170EA1"/>
    <w:multiLevelType w:val="multilevel"/>
    <w:tmpl w:val="F440C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C9B434F"/>
    <w:multiLevelType w:val="multilevel"/>
    <w:tmpl w:val="DB76F2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4"/>
  </w:num>
  <w:num w:numId="3">
    <w:abstractNumId w:val="10"/>
  </w:num>
  <w:num w:numId="4">
    <w:abstractNumId w:val="6"/>
  </w:num>
  <w:num w:numId="5">
    <w:abstractNumId w:val="11"/>
  </w:num>
  <w:num w:numId="6">
    <w:abstractNumId w:val="3"/>
  </w:num>
  <w:num w:numId="7">
    <w:abstractNumId w:val="2"/>
  </w:num>
  <w:num w:numId="8">
    <w:abstractNumId w:val="0"/>
  </w:num>
  <w:num w:numId="9">
    <w:abstractNumId w:val="5"/>
  </w:num>
  <w:num w:numId="10">
    <w:abstractNumId w:val="7"/>
  </w:num>
  <w:num w:numId="11">
    <w:abstractNumId w:val="9"/>
  </w:num>
  <w:num w:numId="12">
    <w:abstractNumId w:val="13"/>
  </w:num>
  <w:num w:numId="13">
    <w:abstractNumId w:val="1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17B4"/>
    <w:rsid w:val="00011BE0"/>
    <w:rsid w:val="000C51D6"/>
    <w:rsid w:val="0011704A"/>
    <w:rsid w:val="001350F4"/>
    <w:rsid w:val="0014519E"/>
    <w:rsid w:val="00176365"/>
    <w:rsid w:val="00176D37"/>
    <w:rsid w:val="00187203"/>
    <w:rsid w:val="001A3EF0"/>
    <w:rsid w:val="001E5F33"/>
    <w:rsid w:val="001F3A4D"/>
    <w:rsid w:val="00201F48"/>
    <w:rsid w:val="00204477"/>
    <w:rsid w:val="00225FF2"/>
    <w:rsid w:val="002717B4"/>
    <w:rsid w:val="00277001"/>
    <w:rsid w:val="002810BC"/>
    <w:rsid w:val="002A432B"/>
    <w:rsid w:val="002F355F"/>
    <w:rsid w:val="0031161C"/>
    <w:rsid w:val="003149B9"/>
    <w:rsid w:val="00315B21"/>
    <w:rsid w:val="00336A80"/>
    <w:rsid w:val="003D7119"/>
    <w:rsid w:val="004959F2"/>
    <w:rsid w:val="005127AC"/>
    <w:rsid w:val="00556119"/>
    <w:rsid w:val="00575CA0"/>
    <w:rsid w:val="0062012C"/>
    <w:rsid w:val="0067611C"/>
    <w:rsid w:val="006C416D"/>
    <w:rsid w:val="006D264F"/>
    <w:rsid w:val="006F28D7"/>
    <w:rsid w:val="00730E41"/>
    <w:rsid w:val="00736703"/>
    <w:rsid w:val="00777E1A"/>
    <w:rsid w:val="007F5FAA"/>
    <w:rsid w:val="00890F1E"/>
    <w:rsid w:val="00895532"/>
    <w:rsid w:val="008C6756"/>
    <w:rsid w:val="00957CA0"/>
    <w:rsid w:val="00962634"/>
    <w:rsid w:val="009C1702"/>
    <w:rsid w:val="00A43704"/>
    <w:rsid w:val="00A55BEE"/>
    <w:rsid w:val="00A7757E"/>
    <w:rsid w:val="00A83CF6"/>
    <w:rsid w:val="00AD2476"/>
    <w:rsid w:val="00B332E0"/>
    <w:rsid w:val="00B424A7"/>
    <w:rsid w:val="00BF539B"/>
    <w:rsid w:val="00C65A4E"/>
    <w:rsid w:val="00C824DD"/>
    <w:rsid w:val="00C9046C"/>
    <w:rsid w:val="00D2291B"/>
    <w:rsid w:val="00D27661"/>
    <w:rsid w:val="00D92915"/>
    <w:rsid w:val="00DC202F"/>
    <w:rsid w:val="00E036DC"/>
    <w:rsid w:val="00E13EBB"/>
    <w:rsid w:val="00E559F6"/>
    <w:rsid w:val="00E60C77"/>
    <w:rsid w:val="00E759A4"/>
    <w:rsid w:val="00E9353A"/>
    <w:rsid w:val="00EE3B82"/>
    <w:rsid w:val="00F25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C9EEE4"/>
  <w15:docId w15:val="{F519FBC1-9B65-4DDB-A71A-F087D5768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5FF2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556119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95532"/>
    <w:rPr>
      <w:rFonts w:ascii="Times New Roman" w:hAnsi="Times New Roman" w:cs="Times New Roman"/>
      <w:sz w:val="24"/>
      <w:szCs w:val="24"/>
    </w:rPr>
  </w:style>
  <w:style w:type="paragraph" w:styleId="a4">
    <w:name w:val="List Paragraph"/>
    <w:basedOn w:val="a"/>
    <w:uiPriority w:val="34"/>
    <w:qFormat/>
    <w:rsid w:val="00B332E0"/>
    <w:pPr>
      <w:ind w:firstLineChars="200" w:firstLine="420"/>
    </w:pPr>
  </w:style>
  <w:style w:type="character" w:customStyle="1" w:styleId="30">
    <w:name w:val="标题 3 字符"/>
    <w:basedOn w:val="a0"/>
    <w:link w:val="3"/>
    <w:uiPriority w:val="9"/>
    <w:rsid w:val="00556119"/>
    <w:rPr>
      <w:rFonts w:ascii="宋体" w:eastAsia="宋体" w:hAnsi="宋体" w:cs="宋体"/>
      <w:b/>
      <w:bCs/>
      <w:kern w:val="0"/>
      <w:sz w:val="27"/>
      <w:szCs w:val="27"/>
    </w:rPr>
  </w:style>
  <w:style w:type="paragraph" w:styleId="a5">
    <w:name w:val="header"/>
    <w:basedOn w:val="a"/>
    <w:link w:val="a6"/>
    <w:uiPriority w:val="99"/>
    <w:unhideWhenUsed/>
    <w:rsid w:val="007F5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F5FA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F5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F5FAA"/>
    <w:rPr>
      <w:sz w:val="18"/>
      <w:szCs w:val="18"/>
    </w:rPr>
  </w:style>
  <w:style w:type="character" w:styleId="a9">
    <w:name w:val="Emphasis"/>
    <w:basedOn w:val="a0"/>
    <w:uiPriority w:val="20"/>
    <w:qFormat/>
    <w:rsid w:val="00E559F6"/>
    <w:rPr>
      <w:i/>
      <w:iCs/>
    </w:rPr>
  </w:style>
  <w:style w:type="character" w:styleId="aa">
    <w:name w:val="Hyperlink"/>
    <w:basedOn w:val="a0"/>
    <w:uiPriority w:val="99"/>
    <w:unhideWhenUsed/>
    <w:rsid w:val="00AD2476"/>
    <w:rPr>
      <w:color w:val="0000FF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AD24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opengrey.e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A13DE6-209F-4AB5-BA50-0893FD8F56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3</TotalTime>
  <Pages>4</Pages>
  <Words>687</Words>
  <Characters>3919</Characters>
  <Application>Microsoft Office Word</Application>
  <DocSecurity>0</DocSecurity>
  <Lines>32</Lines>
  <Paragraphs>9</Paragraphs>
  <ScaleCrop>false</ScaleCrop>
  <Company/>
  <LinksUpToDate>false</LinksUpToDate>
  <CharactersWithSpaces>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0-10-17T10:57:00Z</dcterms:created>
  <dcterms:modified xsi:type="dcterms:W3CDTF">2022-01-05T01:27:00Z</dcterms:modified>
</cp:coreProperties>
</file>